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b/>
        </w:rPr>
        <w:t>Table S3:</w:t>
      </w:r>
      <w:r>
        <w:rPr/>
        <w:t xml:space="preserve"> List of primers used for vector construction and Q-PCR analysis in Arabidopsis and rice.  Forward and reverse primers are listed and the gene identifier for each gene analysed by Q-PCR is provided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9"/>
        <w:gridCol w:w="2039"/>
        <w:gridCol w:w="4444"/>
      </w:tblGrid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Gene Identifier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Sequence (5’ to 3’)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S</w:t>
            </w:r>
            <w:r>
              <w:rPr>
                <w:vertAlign w:val="subscript"/>
              </w:rPr>
              <w:t>GAL4</w:t>
            </w:r>
            <w:r>
              <w:rPr>
                <w:i/>
              </w:rPr>
              <w:t>KpnI</w:t>
            </w:r>
            <w:r>
              <w:rPr/>
              <w:t>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UAS</w:t>
            </w:r>
            <w:r>
              <w:rPr>
                <w:vertAlign w:val="subscript"/>
              </w:rPr>
              <w:t>GAL4</w:t>
            </w:r>
            <w:r>
              <w:rPr>
                <w:i/>
              </w:rPr>
              <w:t>AscI</w:t>
            </w:r>
            <w:r>
              <w:rPr/>
              <w:t>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GGTACCGCATGCCTGCAGGTCGGAGT GCGGCGCGCCGTCGACCTGCAGGTC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sTF</w:t>
            </w:r>
            <w:r>
              <w:rPr>
                <w:i/>
              </w:rPr>
              <w:t>AleI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NosTR</w:t>
            </w:r>
            <w:r>
              <w:rPr>
                <w:i/>
              </w:rPr>
              <w:t>PacI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TGACACCGCGGTGAGTAACATAGATGACAC CGCGGTTAATTAAGAATTTCCCCGATCGT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HKTQFw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HKTQ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At4g1031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GCAAACTGCGGATTTGTCC TGAGCAAAACCAAGAAGCAAG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PQFw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VPQ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240" w:before="0" w:after="0"/>
              <w:jc w:val="center"/>
              <w:rPr/>
            </w:pPr>
            <w:r>
              <w:rPr/>
              <w:t>At1g1569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spacing w:lineRule="auto" w:line="240" w:before="0" w:after="0"/>
              <w:rPr/>
            </w:pPr>
            <w:r>
              <w:rPr/>
              <w:t>CCTCTCATTGTTGGTTTCTTC GATGTATTTTCTTGGCGTTG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GAPDH</w:t>
            </w:r>
            <w:r>
              <w:rPr/>
              <w:t>QFw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GAPDH</w:t>
            </w:r>
            <w:r>
              <w:rPr/>
              <w:t>Q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3g2665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TTGATCTCGTTGTGCAGGTCTC GTCAGCCAAGTCAACAACTCTCT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lang w:eastAsia="en-GB"/>
              </w:rPr>
              <w:t>ACTIN</w:t>
            </w:r>
            <w:r>
              <w:rPr/>
              <w:t>QFwd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lang w:eastAsia="en-GB"/>
              </w:rPr>
              <w:t>ACTIN</w:t>
            </w:r>
            <w:r>
              <w:rPr/>
              <w:t>Q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5g4350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240" w:before="0" w:after="0"/>
              <w:rPr/>
            </w:pPr>
            <w:r>
              <w:rPr/>
              <w:t>GAGTTCTTCACGCGATACCTCCA GACCACCTTTATTAACCCCATTTACC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Trans AtHKT1;1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rans AtHKT1;1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At4g1031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ACGGCGTGTGGACATC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CCCCCCTCGAGTTAGGAAG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Native AtHKT1;1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ative AtHKT1;1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At4g1031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TAGTCACTTTTAGCATT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ATTACAAGTTACAACAGGA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KT1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/>
              <w:t>HKT1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At4g1031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GACAGAGTGGTGGCAAA TTAGGAAGACGAGGGGTAAAGTA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GaPDh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GaPDh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2g3892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GGCTGCTAGCTTCAACAT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TGATTGCAGCCTTGATCT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Actin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ctin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1g7331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AAGATCACTGCCTTGCTC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GATAACAGCTCCTCTTGG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Tubulin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Tubulin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1g5915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ACCGTGCCCTTACTGTTC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GGTGGAATGTCACAGACA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PpIase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pIase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/>
              <w:t>Os03g1040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TCACTTCGCATCGGACAT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CAAATCCTCGGCAGTAGA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ElF1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ElF1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</w:rPr>
            </w:pPr>
            <w:r>
              <w:rPr/>
              <w:t>Os03g2926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CTGGGAAATCATCGGTTCTG</w:t>
            </w:r>
          </w:p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GATCGTCCACAATGGTCATC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HKT1;5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5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1g2016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CGACCCCATCAACTACAGCGTC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GCTCCACTTCCCTGAGAAGCCAA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OVP1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OVP1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bookmarkStart w:id="0" w:name="aln1"/>
            <w:r>
              <w:rPr/>
              <w:t>Os06g43660</w:t>
            </w:r>
            <w:bookmarkEnd w:id="0"/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GGCATCCTCTTCAAGTGG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GACAGACAGTAATAACAAATAG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OVP2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OVP2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6g0808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CACGAATAACGACTGCCAG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CGCACCAGAGATGGGA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OVP3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OVP3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5g0648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CATCGCTCAACATCCTCGTCA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GCTCAGCTTCATCAGAGGT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OVP4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OVP4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2g5589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TCGCCACGCACGGAGG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CACTACCACCAAAGCAACATT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OVP5a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OVP5a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2g0915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CCTTGTTCACTGTGCCA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GAGTTGATGACTCCATTGTCTA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OVP6a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OVP6a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1g2358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GTTCGGACGCTCACA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ACTCCGTGCGATTGTCA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ATPaseA1Fwd OsATPaseA1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6g4512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CTAATGCTGATGGACA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AGAAGGAAAATATGATGAT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ATPaseA2Fwd OsATPaseA2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2g0787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TCTGAGAGAAGATTATTTGG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CGTGCTTCGTCTTCTA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 xml:space="preserve">OsATPaseCFwd 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ATPaseC</w:t>
            </w:r>
            <w:r>
              <w:rPr/>
              <w:t xml:space="preserve"> 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/>
              <w:t>Os01g4243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GTCTGTTTGGAGTGATTGTGG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AGTCGCAGCAGTTATGTAG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1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1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4g5182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AGCACTGTGGAGGAATTTTACCG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AGTGAGTAGCCTACATTGCCGAA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3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3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2g0783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CTTACTTTGCCCTGATCTCCT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GAATACCTCACCACCAATC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4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1;4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4g5183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CGACTCTGGCAAACTGAT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GTTCCTGTCTATGTGAAAATGAAT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2;1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2;1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6g4881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TTAATTTTGTTGTTCTAGC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GAGGCTGGAAAGTGTCAG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2;3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2;3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1g3485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GCCATGAGAAGGCGTACA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CGCATACTGATCGCTTCTGAT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2;4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HKT2;4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6g4880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TGCCATGAGAAGCCATACAG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TGATTCTTGCATAACATCATCA</w:t>
            </w:r>
          </w:p>
        </w:tc>
      </w:tr>
      <w:tr>
        <w:trPr/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NHX1Fwd</w:t>
            </w:r>
          </w:p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OsNHX1Rev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s07g47100</w:t>
            </w:r>
          </w:p>
        </w:tc>
        <w:tc>
          <w:tcPr>
            <w:tcW w:w="4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CTGATGACCAAAGGGAAGA</w:t>
            </w:r>
          </w:p>
          <w:p>
            <w:pPr>
              <w:pStyle w:val="Normal"/>
              <w:spacing w:lineRule="auto" w:line="240" w:before="0" w:after="0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CCGACGGCTCCAAA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8:33:00Z</dcterms:created>
  <dc:creator>darren.plett</dc:creator>
  <dc:description/>
  <cp:keywords/>
  <dc:language>en-US</dc:language>
  <cp:lastModifiedBy>darren.plett</cp:lastModifiedBy>
  <dcterms:modified xsi:type="dcterms:W3CDTF">2010-06-08T02:40:00Z</dcterms:modified>
  <cp:revision>4</cp:revision>
  <dc:subject/>
  <dc:title/>
</cp:coreProperties>
</file>